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62C95" w14:textId="364C2323" w:rsidR="008A19C3" w:rsidRDefault="0000754D" w:rsidP="008A19C3">
      <w:pPr>
        <w:pStyle w:val="Kop1"/>
        <w:rPr>
          <w:lang w:val="en-US"/>
        </w:rPr>
      </w:pPr>
      <w:r>
        <w:rPr>
          <w:lang w:val="en-US"/>
        </w:rPr>
        <w:t>Supplementa</w:t>
      </w:r>
      <w:r w:rsidR="00F86C46">
        <w:rPr>
          <w:lang w:val="en-US"/>
        </w:rPr>
        <w:t>l</w:t>
      </w:r>
      <w:r>
        <w:rPr>
          <w:lang w:val="en-US"/>
        </w:rPr>
        <w:t xml:space="preserve"> t</w:t>
      </w:r>
      <w:r w:rsidR="0058473F">
        <w:rPr>
          <w:lang w:val="en-US"/>
        </w:rPr>
        <w:t>able 1</w:t>
      </w:r>
    </w:p>
    <w:p w14:paraId="42C92DF0" w14:textId="77777777" w:rsidR="008A19C3" w:rsidRDefault="008A19C3" w:rsidP="008A19C3">
      <w:pPr>
        <w:pStyle w:val="Geenafstand"/>
        <w:jc w:val="both"/>
        <w:rPr>
          <w:lang w:val="en-US"/>
        </w:rPr>
      </w:pP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A19C3" w14:paraId="33196831" w14:textId="77777777" w:rsidTr="00E93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14:paraId="3AF439E9" w14:textId="77777777" w:rsidR="008A19C3" w:rsidRDefault="008A19C3" w:rsidP="00E93BBE">
            <w:pPr>
              <w:pStyle w:val="Geenafstand"/>
              <w:jc w:val="both"/>
              <w:rPr>
                <w:lang w:val="en-US"/>
              </w:rPr>
            </w:pPr>
            <w:r>
              <w:rPr>
                <w:lang w:val="en-US"/>
              </w:rPr>
              <w:t>Characteristic</w:t>
            </w:r>
          </w:p>
        </w:tc>
        <w:tc>
          <w:tcPr>
            <w:tcW w:w="4531" w:type="dxa"/>
          </w:tcPr>
          <w:p w14:paraId="465E84CC" w14:textId="77777777" w:rsidR="008A19C3" w:rsidRDefault="008A19C3" w:rsidP="00E93BBE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respondents (%)</w:t>
            </w:r>
          </w:p>
        </w:tc>
      </w:tr>
      <w:tr w:rsidR="008A19C3" w14:paraId="0CB569BB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0BEF0B8" w14:textId="77777777" w:rsidR="008A19C3" w:rsidRDefault="008A19C3" w:rsidP="00E93BBE">
            <w:pPr>
              <w:pStyle w:val="Geenafstand"/>
              <w:jc w:val="both"/>
              <w:rPr>
                <w:lang w:val="en-US"/>
              </w:rPr>
            </w:pPr>
            <w:r>
              <w:rPr>
                <w:lang w:val="en-US"/>
              </w:rPr>
              <w:t>Discipline</w:t>
            </w:r>
          </w:p>
        </w:tc>
        <w:tc>
          <w:tcPr>
            <w:tcW w:w="4531" w:type="dxa"/>
          </w:tcPr>
          <w:p w14:paraId="6825C9A3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A19C3" w14:paraId="2AB8B82C" w14:textId="77777777" w:rsidTr="00E93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A5D38C" w14:textId="77777777" w:rsidR="008A19C3" w:rsidRPr="0011552A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11552A">
              <w:rPr>
                <w:b w:val="0"/>
                <w:lang w:val="en-US"/>
              </w:rPr>
              <w:t xml:space="preserve">     Plastic surgeon</w:t>
            </w:r>
          </w:p>
        </w:tc>
        <w:tc>
          <w:tcPr>
            <w:tcW w:w="4531" w:type="dxa"/>
          </w:tcPr>
          <w:p w14:paraId="42B16692" w14:textId="77777777" w:rsidR="008A19C3" w:rsidRDefault="008A19C3" w:rsidP="00E93BBE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29.5)</w:t>
            </w:r>
          </w:p>
        </w:tc>
      </w:tr>
      <w:tr w:rsidR="008A19C3" w14:paraId="46B212C7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7E2E41" w14:textId="77777777" w:rsidR="008A19C3" w:rsidRPr="0011552A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11552A">
              <w:rPr>
                <w:b w:val="0"/>
                <w:lang w:val="en-US"/>
              </w:rPr>
              <w:t xml:space="preserve">     Oral &amp; maxillofacial surgeon</w:t>
            </w:r>
          </w:p>
        </w:tc>
        <w:tc>
          <w:tcPr>
            <w:tcW w:w="4531" w:type="dxa"/>
          </w:tcPr>
          <w:p w14:paraId="02C124EC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19.2)</w:t>
            </w:r>
          </w:p>
        </w:tc>
      </w:tr>
      <w:tr w:rsidR="008A19C3" w14:paraId="70598C12" w14:textId="77777777" w:rsidTr="00E93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8873A1B" w14:textId="77777777" w:rsidR="008A19C3" w:rsidRPr="0011552A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11552A">
              <w:rPr>
                <w:b w:val="0"/>
                <w:lang w:val="en-US"/>
              </w:rPr>
              <w:t xml:space="preserve">     Anesthesiologist</w:t>
            </w:r>
          </w:p>
        </w:tc>
        <w:tc>
          <w:tcPr>
            <w:tcW w:w="4531" w:type="dxa"/>
          </w:tcPr>
          <w:p w14:paraId="36CCF82C" w14:textId="77777777" w:rsidR="008A19C3" w:rsidRDefault="008A19C3" w:rsidP="00E93BBE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32.1)</w:t>
            </w:r>
          </w:p>
        </w:tc>
      </w:tr>
      <w:tr w:rsidR="008A19C3" w14:paraId="5B742ACE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5F7172" w14:textId="77777777" w:rsidR="008A19C3" w:rsidRPr="0011552A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11552A">
              <w:rPr>
                <w:b w:val="0"/>
                <w:lang w:val="en-US"/>
              </w:rPr>
              <w:t xml:space="preserve">     ENT surgeon</w:t>
            </w:r>
          </w:p>
        </w:tc>
        <w:tc>
          <w:tcPr>
            <w:tcW w:w="4531" w:type="dxa"/>
          </w:tcPr>
          <w:p w14:paraId="068FF344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.2)</w:t>
            </w:r>
          </w:p>
        </w:tc>
      </w:tr>
      <w:tr w:rsidR="008A19C3" w14:paraId="0F9A727D" w14:textId="77777777" w:rsidTr="00E93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9AF608" w14:textId="77777777" w:rsidR="008A19C3" w:rsidRPr="0011552A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11552A">
              <w:rPr>
                <w:b w:val="0"/>
                <w:lang w:val="en-US"/>
              </w:rPr>
              <w:t xml:space="preserve">     Other (pediatric/general surgeon)</w:t>
            </w:r>
          </w:p>
        </w:tc>
        <w:tc>
          <w:tcPr>
            <w:tcW w:w="4531" w:type="dxa"/>
          </w:tcPr>
          <w:p w14:paraId="5DDD5889" w14:textId="77777777" w:rsidR="008A19C3" w:rsidRDefault="008A19C3" w:rsidP="00E93BBE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17.9)</w:t>
            </w:r>
          </w:p>
        </w:tc>
      </w:tr>
      <w:tr w:rsidR="008A19C3" w14:paraId="2CBEDEF8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26DC69" w14:textId="77777777" w:rsidR="008A19C3" w:rsidRPr="007968A0" w:rsidRDefault="008A19C3" w:rsidP="00E93BBE">
            <w:pPr>
              <w:pStyle w:val="Geenafstand"/>
              <w:jc w:val="both"/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</w:tc>
        <w:tc>
          <w:tcPr>
            <w:tcW w:w="4531" w:type="dxa"/>
          </w:tcPr>
          <w:p w14:paraId="74E2680E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A19C3" w14:paraId="17A9BBC3" w14:textId="77777777" w:rsidTr="00E93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17C8991" w14:textId="77777777" w:rsidR="008A19C3" w:rsidRPr="007968A0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b w:val="0"/>
                <w:lang w:val="en-US"/>
              </w:rPr>
              <w:t>eUROPE</w:t>
            </w:r>
          </w:p>
        </w:tc>
        <w:tc>
          <w:tcPr>
            <w:tcW w:w="4531" w:type="dxa"/>
          </w:tcPr>
          <w:p w14:paraId="11B63F5E" w14:textId="77777777" w:rsidR="008A19C3" w:rsidRDefault="008A19C3" w:rsidP="00E93BBE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4.1)</w:t>
            </w:r>
          </w:p>
        </w:tc>
      </w:tr>
      <w:tr w:rsidR="008A19C3" w14:paraId="3D71E3AF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594EDAC" w14:textId="77777777" w:rsidR="008A19C3" w:rsidRPr="00BF1776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BF1776">
              <w:rPr>
                <w:b w:val="0"/>
                <w:lang w:val="en-US"/>
              </w:rPr>
              <w:t>aFRICA</w:t>
            </w:r>
          </w:p>
        </w:tc>
        <w:tc>
          <w:tcPr>
            <w:tcW w:w="4531" w:type="dxa"/>
          </w:tcPr>
          <w:p w14:paraId="1D6EC46A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29.5)</w:t>
            </w:r>
          </w:p>
        </w:tc>
      </w:tr>
      <w:tr w:rsidR="008A19C3" w14:paraId="25268313" w14:textId="77777777" w:rsidTr="00E93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5388DDC" w14:textId="77777777" w:rsidR="008A19C3" w:rsidRPr="007968A0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b w:val="0"/>
                <w:lang w:val="en-US"/>
              </w:rPr>
              <w:t>aSIA</w:t>
            </w:r>
          </w:p>
        </w:tc>
        <w:tc>
          <w:tcPr>
            <w:tcW w:w="4531" w:type="dxa"/>
          </w:tcPr>
          <w:p w14:paraId="75A7103A" w14:textId="77777777" w:rsidR="008A19C3" w:rsidRDefault="008A19C3" w:rsidP="00E93BBE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38.5)</w:t>
            </w:r>
          </w:p>
        </w:tc>
      </w:tr>
      <w:tr w:rsidR="008A19C3" w14:paraId="370C60BA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7F2912" w14:textId="77777777" w:rsidR="008A19C3" w:rsidRPr="00BF1776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BF1776">
              <w:rPr>
                <w:b w:val="0"/>
                <w:lang w:val="en-US"/>
              </w:rPr>
              <w:t xml:space="preserve">     SOUTH AMERICA</w:t>
            </w:r>
          </w:p>
        </w:tc>
        <w:tc>
          <w:tcPr>
            <w:tcW w:w="4531" w:type="dxa"/>
          </w:tcPr>
          <w:p w14:paraId="16578816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4.1)</w:t>
            </w:r>
          </w:p>
        </w:tc>
      </w:tr>
      <w:tr w:rsidR="008A19C3" w14:paraId="5954CEC5" w14:textId="77777777" w:rsidTr="00E93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0E783E7" w14:textId="77777777" w:rsidR="008A19C3" w:rsidRPr="00BF1776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 w:rsidRPr="00BF1776">
              <w:rPr>
                <w:b w:val="0"/>
                <w:lang w:val="en-US"/>
              </w:rPr>
              <w:t xml:space="preserve">     oCEANIA </w:t>
            </w:r>
          </w:p>
        </w:tc>
        <w:tc>
          <w:tcPr>
            <w:tcW w:w="4531" w:type="dxa"/>
          </w:tcPr>
          <w:p w14:paraId="7CBC27EE" w14:textId="77777777" w:rsidR="008A19C3" w:rsidRDefault="008A19C3" w:rsidP="00E93BBE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.3)</w:t>
            </w:r>
          </w:p>
        </w:tc>
      </w:tr>
      <w:tr w:rsidR="008A19C3" w14:paraId="2DB9CF28" w14:textId="77777777" w:rsidTr="00E9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8D3868" w14:textId="77777777" w:rsidR="008A19C3" w:rsidRPr="00BF1776" w:rsidRDefault="008A19C3" w:rsidP="00E93BBE">
            <w:pPr>
              <w:pStyle w:val="Geenafstand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Unknown</w:t>
            </w:r>
          </w:p>
        </w:tc>
        <w:tc>
          <w:tcPr>
            <w:tcW w:w="4531" w:type="dxa"/>
          </w:tcPr>
          <w:p w14:paraId="35B9A348" w14:textId="77777777" w:rsidR="008A19C3" w:rsidRDefault="008A19C3" w:rsidP="00E93BBE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.6)</w:t>
            </w:r>
          </w:p>
        </w:tc>
      </w:tr>
    </w:tbl>
    <w:p w14:paraId="4C4D0EBE" w14:textId="77777777" w:rsidR="008A19C3" w:rsidRDefault="008A19C3" w:rsidP="008A19C3">
      <w:pPr>
        <w:pStyle w:val="Geenafstand"/>
        <w:jc w:val="both"/>
        <w:rPr>
          <w:sz w:val="20"/>
          <w:lang w:val="en-US"/>
        </w:rPr>
      </w:pPr>
    </w:p>
    <w:p w14:paraId="433B675D" w14:textId="77777777" w:rsidR="008A19C3" w:rsidRDefault="008A19C3" w:rsidP="008A19C3">
      <w:pPr>
        <w:pStyle w:val="Geenafstand"/>
        <w:jc w:val="both"/>
        <w:rPr>
          <w:sz w:val="20"/>
          <w:lang w:val="en-US"/>
        </w:rPr>
      </w:pPr>
    </w:p>
    <w:sectPr w:rsidR="008A1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9C3"/>
    <w:rsid w:val="0000754D"/>
    <w:rsid w:val="0058473F"/>
    <w:rsid w:val="006518E9"/>
    <w:rsid w:val="008A19C3"/>
    <w:rsid w:val="008E5188"/>
    <w:rsid w:val="00F243CB"/>
    <w:rsid w:val="00F8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CDD8F"/>
  <w15:chartTrackingRefBased/>
  <w15:docId w15:val="{E2261FDC-E36F-4164-BDC0-442281574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A19C3"/>
    <w:rPr>
      <w:rFonts w:eastAsiaTheme="minorEastAsia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A19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A19C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A19C3"/>
  </w:style>
  <w:style w:type="character" w:styleId="Verwijzingopmerking">
    <w:name w:val="annotation reference"/>
    <w:basedOn w:val="Standaardalinea-lettertype"/>
    <w:uiPriority w:val="99"/>
    <w:semiHidden/>
    <w:unhideWhenUsed/>
    <w:rsid w:val="008A19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A19C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A19C3"/>
    <w:rPr>
      <w:rFonts w:eastAsiaTheme="minorEastAsia" w:cs="Times New Roman"/>
      <w:sz w:val="20"/>
      <w:szCs w:val="20"/>
      <w:lang w:eastAsia="nl-NL"/>
    </w:rPr>
  </w:style>
  <w:style w:type="table" w:styleId="Onopgemaaktetabel3">
    <w:name w:val="Plain Table 3"/>
    <w:basedOn w:val="Standaardtabel"/>
    <w:uiPriority w:val="99"/>
    <w:rsid w:val="008A19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A1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19C3"/>
    <w:rPr>
      <w:rFonts w:ascii="Segoe UI" w:eastAsiaTheme="minorEastAsia" w:hAnsi="Segoe UI" w:cs="Segoe UI"/>
      <w:sz w:val="18"/>
      <w:szCs w:val="18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8A19C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4</cp:revision>
  <dcterms:created xsi:type="dcterms:W3CDTF">2023-08-21T09:47:00Z</dcterms:created>
  <dcterms:modified xsi:type="dcterms:W3CDTF">2024-03-18T09:39:00Z</dcterms:modified>
</cp:coreProperties>
</file>